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5A4" w:rsidRPr="00C71213" w:rsidRDefault="00FD25A4" w:rsidP="00FD25A4">
      <w:pPr>
        <w:pStyle w:val="Heading3"/>
        <w:rPr>
          <w:color w:val="auto"/>
          <w:lang w:val="en-GB"/>
        </w:rPr>
      </w:pPr>
      <w:r w:rsidRPr="00C71213">
        <w:rPr>
          <w:color w:val="auto"/>
          <w:lang w:val="en-GB"/>
        </w:rPr>
        <w:t xml:space="preserve">Supplementary material </w:t>
      </w:r>
    </w:p>
    <w:p w:rsidR="00FD25A4" w:rsidRPr="00C71213" w:rsidRDefault="00FD25A4" w:rsidP="00FD25A4">
      <w:pPr>
        <w:shd w:val="clear" w:color="auto" w:fill="FFFFFF"/>
        <w:spacing w:after="0" w:line="240" w:lineRule="auto"/>
        <w:rPr>
          <w:bCs/>
          <w:lang w:val="en-GB"/>
        </w:rPr>
      </w:pPr>
    </w:p>
    <w:p w:rsidR="00FD25A4" w:rsidRPr="00C71213" w:rsidRDefault="00FD25A4" w:rsidP="00FD25A4">
      <w:pPr>
        <w:shd w:val="clear" w:color="auto" w:fill="FFFFFF"/>
        <w:spacing w:after="0" w:line="240" w:lineRule="auto"/>
        <w:rPr>
          <w:bCs/>
          <w:lang w:val="en-GB"/>
        </w:rPr>
      </w:pPr>
    </w:p>
    <w:p w:rsidR="00FD25A4" w:rsidRPr="00C71213" w:rsidRDefault="00FD25A4" w:rsidP="00FD25A4">
      <w:pPr>
        <w:spacing w:line="360" w:lineRule="auto"/>
        <w:rPr>
          <w:lang w:val="en-GB"/>
        </w:rPr>
      </w:pPr>
      <w:r w:rsidRPr="00C71213">
        <w:rPr>
          <w:lang w:val="en-GB"/>
        </w:rPr>
        <w:t>S 1. Overview of the 12 thematic categories of particularly memorable and thought-provoking experiences identified in the primary thematic analysis of the complete material of 90 reflection essays with illustrative quo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4802"/>
        <w:gridCol w:w="3250"/>
      </w:tblGrid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Number</w:t>
            </w:r>
          </w:p>
          <w:p w:rsidR="00FD25A4" w:rsidRPr="00C71213" w:rsidRDefault="00FD25A4" w:rsidP="0031150D">
            <w:pPr>
              <w:rPr>
                <w:lang w:val="en-GB"/>
              </w:rPr>
            </w:pP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Category (main themes)</w:t>
            </w: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 xml:space="preserve">Example (quotes) 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rFonts w:cstheme="minorHAnsi"/>
                <w:lang w:val="en-GB"/>
              </w:rPr>
            </w:pPr>
            <w:r w:rsidRPr="00C71213">
              <w:rPr>
                <w:rFonts w:cstheme="minorHAnsi"/>
                <w:lang w:val="en-GB"/>
              </w:rPr>
              <w:t>1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rFonts w:cstheme="minorHAnsi"/>
                <w:b/>
                <w:bCs/>
                <w:lang w:val="en-GB"/>
              </w:rPr>
            </w:pPr>
            <w:r w:rsidRPr="00C71213">
              <w:rPr>
                <w:rFonts w:cstheme="minorHAnsi"/>
                <w:b/>
                <w:bCs/>
                <w:lang w:val="en-GB"/>
              </w:rPr>
              <w:t>Disorienting encounters (being caught “off guard”)</w:t>
            </w: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rFonts w:cstheme="minorHAnsi"/>
                <w:i/>
                <w:iCs/>
                <w:lang w:val="en-GB"/>
              </w:rPr>
            </w:pPr>
            <w:r w:rsidRPr="00C71213">
              <w:rPr>
                <w:rFonts w:cstheme="minorHAnsi"/>
                <w:i/>
                <w:iCs/>
                <w:lang w:val="en-GB"/>
              </w:rPr>
              <w:t>“They never mentioned this in medical school – about the complexity”</w:t>
            </w:r>
          </w:p>
          <w:p w:rsidR="00FD25A4" w:rsidRPr="00C71213" w:rsidRDefault="00FD25A4" w:rsidP="0031150D">
            <w:pPr>
              <w:rPr>
                <w:rFonts w:cstheme="minorHAnsi"/>
                <w:lang w:val="en-GB"/>
              </w:rPr>
            </w:pP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2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  <w:r w:rsidRPr="00C71213">
              <w:rPr>
                <w:b/>
                <w:bCs/>
                <w:lang w:val="en-GB"/>
              </w:rPr>
              <w:t xml:space="preserve">Facing the lived realities of suffering and socioeconomic deprivation </w:t>
            </w:r>
          </w:p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What do I know, being so young?” “It’s a new world”</w:t>
            </w:r>
          </w:p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3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  <w:r w:rsidRPr="00C71213">
              <w:rPr>
                <w:b/>
                <w:bCs/>
                <w:lang w:val="en-GB"/>
              </w:rPr>
              <w:t xml:space="preserve">Identification with patient </w:t>
            </w:r>
          </w:p>
          <w:p w:rsidR="00FD25A4" w:rsidRPr="00C71213" w:rsidRDefault="00FD25A4" w:rsidP="0031150D">
            <w:pPr>
              <w:rPr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It could have been me . . .”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4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  <w:r w:rsidRPr="00C71213">
              <w:rPr>
                <w:b/>
                <w:bCs/>
                <w:lang w:val="en-GB"/>
              </w:rPr>
              <w:t>Facing one’s own prejudices</w:t>
            </w:r>
          </w:p>
          <w:p w:rsidR="00FD25A4" w:rsidRPr="00C71213" w:rsidRDefault="00FD25A4" w:rsidP="0031150D">
            <w:pPr>
              <w:rPr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 xml:space="preserve">“I was, even before the meeting with the patient, closed in my </w:t>
            </w:r>
            <w:proofErr w:type="spellStart"/>
            <w:r w:rsidRPr="00C71213">
              <w:rPr>
                <w:i/>
                <w:iCs/>
                <w:lang w:val="en-GB"/>
              </w:rPr>
              <w:t>mindset</w:t>
            </w:r>
            <w:proofErr w:type="spellEnd"/>
            <w:r w:rsidRPr="00C71213">
              <w:rPr>
                <w:i/>
                <w:iCs/>
                <w:lang w:val="en-GB"/>
              </w:rPr>
              <w:t>”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5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  <w:r w:rsidRPr="00C71213">
              <w:rPr>
                <w:b/>
                <w:bCs/>
                <w:lang w:val="en-GB"/>
              </w:rPr>
              <w:t xml:space="preserve">Tackling a complex health problem </w:t>
            </w: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For every symptom I asked about, the patient mentioned new symptoms”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6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b/>
                <w:bCs/>
                <w:lang w:val="en-GB"/>
              </w:rPr>
              <w:t>Dilemmas related to the GP’s gatekeeping role</w:t>
            </w:r>
            <w:r w:rsidRPr="00C71213">
              <w:rPr>
                <w:lang w:val="en-GB"/>
              </w:rPr>
              <w:t xml:space="preserve"> </w:t>
            </w:r>
          </w:p>
          <w:p w:rsidR="00FD25A4" w:rsidRPr="00C71213" w:rsidRDefault="00FD25A4" w:rsidP="0031150D">
            <w:pPr>
              <w:rPr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How can I say no to the patient?”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7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  <w:r w:rsidRPr="00C71213">
              <w:rPr>
                <w:b/>
                <w:bCs/>
                <w:lang w:val="en-GB"/>
              </w:rPr>
              <w:t>Tackling overt “orders” from demanding patients</w:t>
            </w:r>
          </w:p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</w:p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The distribution of roles in the room was challenged, and I lost control”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8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  <w:r w:rsidRPr="00C71213">
              <w:rPr>
                <w:b/>
                <w:bCs/>
                <w:lang w:val="en-GB"/>
              </w:rPr>
              <w:t xml:space="preserve">Dilemmas and harm arising from medical activity </w:t>
            </w:r>
          </w:p>
          <w:p w:rsidR="00FD25A4" w:rsidRPr="00C71213" w:rsidRDefault="00FD25A4" w:rsidP="0031150D">
            <w:pPr>
              <w:rPr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For the first time, I have met a patient whom ‘we as doctors’ have made ‘sick’. It created a lot of concern for the patient”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9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  <w:r w:rsidRPr="00C71213">
              <w:rPr>
                <w:b/>
                <w:bCs/>
                <w:lang w:val="en-GB"/>
              </w:rPr>
              <w:t xml:space="preserve">Communication challenges and language barriers </w:t>
            </w:r>
          </w:p>
          <w:p w:rsidR="00FD25A4" w:rsidRPr="00C71213" w:rsidRDefault="00FD25A4" w:rsidP="0031150D">
            <w:pPr>
              <w:rPr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It was difficult to formulate the questions in a neutral and non-offensive way”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10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b/>
                <w:bCs/>
                <w:lang w:val="en-GB"/>
              </w:rPr>
              <w:t xml:space="preserve">Tackling sensitive and taboo topics </w:t>
            </w:r>
          </w:p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I got the impression that the patient’s view of the consultation was that it was a burden rather than support”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11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  <w:r w:rsidRPr="00C71213">
              <w:rPr>
                <w:b/>
                <w:bCs/>
                <w:lang w:val="en-GB"/>
              </w:rPr>
              <w:t>The impact of latent agendas on the consultation</w:t>
            </w:r>
          </w:p>
          <w:p w:rsidR="00FD25A4" w:rsidRPr="00C71213" w:rsidRDefault="00FD25A4" w:rsidP="0031150D">
            <w:pPr>
              <w:rPr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What is the patient really coming for? What is hidden beneath the surface?”</w:t>
            </w:r>
          </w:p>
        </w:tc>
      </w:tr>
      <w:tr w:rsidR="00FD25A4" w:rsidRPr="00C71213" w:rsidTr="0031150D">
        <w:tc>
          <w:tcPr>
            <w:tcW w:w="964" w:type="dxa"/>
          </w:tcPr>
          <w:p w:rsidR="00FD25A4" w:rsidRPr="00C71213" w:rsidRDefault="00FD25A4" w:rsidP="0031150D">
            <w:pPr>
              <w:rPr>
                <w:lang w:val="en-GB"/>
              </w:rPr>
            </w:pPr>
            <w:r w:rsidRPr="00C71213">
              <w:rPr>
                <w:lang w:val="en-GB"/>
              </w:rPr>
              <w:t>12</w:t>
            </w:r>
          </w:p>
        </w:tc>
        <w:tc>
          <w:tcPr>
            <w:tcW w:w="4802" w:type="dxa"/>
          </w:tcPr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  <w:r w:rsidRPr="00C71213">
              <w:rPr>
                <w:b/>
                <w:bCs/>
                <w:lang w:val="en-GB"/>
              </w:rPr>
              <w:t>Facing doubt and uncertainty as a professional</w:t>
            </w:r>
          </w:p>
          <w:p w:rsidR="00FD25A4" w:rsidRPr="00C71213" w:rsidRDefault="00FD25A4" w:rsidP="0031150D">
            <w:pPr>
              <w:rPr>
                <w:b/>
                <w:bCs/>
                <w:lang w:val="en-GB"/>
              </w:rPr>
            </w:pPr>
          </w:p>
        </w:tc>
        <w:tc>
          <w:tcPr>
            <w:tcW w:w="3250" w:type="dxa"/>
          </w:tcPr>
          <w:p w:rsidR="00FD25A4" w:rsidRPr="00C71213" w:rsidRDefault="00FD25A4" w:rsidP="0031150D">
            <w:pPr>
              <w:rPr>
                <w:i/>
                <w:iCs/>
                <w:lang w:val="en-GB"/>
              </w:rPr>
            </w:pPr>
            <w:r w:rsidRPr="00C71213">
              <w:rPr>
                <w:i/>
                <w:iCs/>
                <w:lang w:val="en-GB"/>
              </w:rPr>
              <w:t>“What if I am wrong?”</w:t>
            </w:r>
          </w:p>
        </w:tc>
      </w:tr>
    </w:tbl>
    <w:p w:rsidR="00683A0B" w:rsidRDefault="00FD25A4">
      <w:bookmarkStart w:id="0" w:name="_GoBack"/>
      <w:bookmarkEnd w:id="0"/>
    </w:p>
    <w:sectPr w:rsidR="00683A0B" w:rsidSect="004027D3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3689388"/>
      <w:docPartObj>
        <w:docPartGallery w:val="Page Numbers (Bottom of Page)"/>
        <w:docPartUnique/>
      </w:docPartObj>
    </w:sdtPr>
    <w:sdtEndPr/>
    <w:sdtContent>
      <w:p w:rsidR="001276E3" w:rsidRDefault="00FD25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276E3" w:rsidRDefault="00FD25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5A4"/>
    <w:rsid w:val="003774ED"/>
    <w:rsid w:val="00E379BB"/>
    <w:rsid w:val="00FD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707CE-7E0A-471F-A6B3-D9DA2487D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5A4"/>
    <w:rPr>
      <w:lang w:val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25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D25A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b-NO"/>
    </w:rPr>
  </w:style>
  <w:style w:type="table" w:styleId="TableGrid">
    <w:name w:val="Table Grid"/>
    <w:basedOn w:val="TableNormal"/>
    <w:uiPriority w:val="39"/>
    <w:rsid w:val="00FD25A4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2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5A4"/>
    <w:rPr>
      <w:lang w:val="nb-NO"/>
    </w:rPr>
  </w:style>
  <w:style w:type="character" w:styleId="LineNumber">
    <w:name w:val="line number"/>
    <w:basedOn w:val="DefaultParagraphFont"/>
    <w:uiPriority w:val="99"/>
    <w:semiHidden/>
    <w:unhideWhenUsed/>
    <w:rsid w:val="00FD2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la NM</dc:creator>
  <cp:keywords/>
  <dc:description/>
  <cp:lastModifiedBy>Madhumala NM</cp:lastModifiedBy>
  <cp:revision>1</cp:revision>
  <dcterms:created xsi:type="dcterms:W3CDTF">2023-09-27T07:25:00Z</dcterms:created>
  <dcterms:modified xsi:type="dcterms:W3CDTF">2023-09-27T07:35:00Z</dcterms:modified>
</cp:coreProperties>
</file>